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17369" w14:textId="3EC7D8D0" w:rsidR="00842EAC" w:rsidRPr="00842EAC" w:rsidRDefault="00842EAC" w:rsidP="00842EA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sz w:val="22"/>
          <w:szCs w:val="22"/>
        </w:rPr>
        <w:t>Supplementary Figures 1</w:t>
      </w:r>
      <w:r w:rsidRPr="00842EAC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842EAC">
        <w:rPr>
          <w:rFonts w:ascii="Times New Roman" w:hAnsi="Times New Roman" w:cs="Times New Roman"/>
          <w:sz w:val="22"/>
          <w:szCs w:val="22"/>
        </w:rPr>
        <w:t>orest plots for incidence rate of cervical cancer (per 100</w:t>
      </w:r>
      <w:r w:rsidR="00830B20">
        <w:rPr>
          <w:rFonts w:ascii="Times New Roman" w:hAnsi="Times New Roman" w:cs="Times New Roman"/>
          <w:sz w:val="22"/>
          <w:szCs w:val="22"/>
        </w:rPr>
        <w:t>,000</w:t>
      </w:r>
      <w:r w:rsidRPr="00842EAC">
        <w:rPr>
          <w:rFonts w:ascii="Times New Roman" w:hAnsi="Times New Roman" w:cs="Times New Roman"/>
          <w:sz w:val="22"/>
          <w:szCs w:val="22"/>
        </w:rPr>
        <w:t xml:space="preserve"> wom</w:t>
      </w:r>
      <w:r w:rsidR="00B82C65">
        <w:rPr>
          <w:rFonts w:ascii="Times New Roman" w:hAnsi="Times New Roman" w:cs="Times New Roman"/>
          <w:sz w:val="22"/>
          <w:szCs w:val="22"/>
        </w:rPr>
        <w:t>a</w:t>
      </w:r>
      <w:bookmarkStart w:id="0" w:name="_GoBack"/>
      <w:bookmarkEnd w:id="0"/>
      <w:r w:rsidRPr="00842EAC">
        <w:rPr>
          <w:rFonts w:ascii="Times New Roman" w:hAnsi="Times New Roman" w:cs="Times New Roman"/>
          <w:sz w:val="22"/>
          <w:szCs w:val="22"/>
        </w:rPr>
        <w:t>n-years)</w:t>
      </w:r>
      <w:r>
        <w:rPr>
          <w:rFonts w:ascii="Times New Roman" w:hAnsi="Times New Roman" w:cs="Times New Roman"/>
          <w:sz w:val="22"/>
          <w:szCs w:val="22"/>
        </w:rPr>
        <w:t>: overall incidence and s</w:t>
      </w:r>
      <w:r w:rsidRPr="00842EAC">
        <w:rPr>
          <w:rFonts w:ascii="Times New Roman" w:hAnsi="Times New Roman" w:cs="Times New Roman"/>
          <w:sz w:val="22"/>
          <w:szCs w:val="22"/>
        </w:rPr>
        <w:t>ubgroup analyses according to age at CIN treatment, treatment method for CIN, CIN grade and length of follow-up</w:t>
      </w:r>
      <w:r>
        <w:rPr>
          <w:rFonts w:ascii="Times New Roman" w:hAnsi="Times New Roman" w:cs="Times New Roman"/>
          <w:sz w:val="22"/>
          <w:szCs w:val="22"/>
        </w:rPr>
        <w:t xml:space="preserve"> (when ≥2 studies are available).</w:t>
      </w:r>
    </w:p>
    <w:p w14:paraId="61F562AD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DD77764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verall</w:t>
      </w:r>
    </w:p>
    <w:p w14:paraId="6E0C0A6C" w14:textId="31A66835" w:rsidR="00842EAC" w:rsidRDefault="00E50533">
      <w:r>
        <w:rPr>
          <w:noProof/>
        </w:rPr>
        <w:drawing>
          <wp:inline distT="0" distB="0" distL="0" distR="0" wp14:anchorId="57F88647" wp14:editId="69C1488B">
            <wp:extent cx="5727700" cy="3258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8BBEE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74E8C7B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Treatment method for CIN: excision</w:t>
      </w:r>
    </w:p>
    <w:p w14:paraId="6B6FF730" w14:textId="6D12C4DF" w:rsidR="00842EAC" w:rsidRDefault="00E50533">
      <w:r>
        <w:rPr>
          <w:noProof/>
        </w:rPr>
        <w:drawing>
          <wp:inline distT="0" distB="0" distL="0" distR="0" wp14:anchorId="0417957A" wp14:editId="6EE0FF34">
            <wp:extent cx="5727700" cy="3121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AE898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D69E84F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IN grade: CIN1</w:t>
      </w:r>
    </w:p>
    <w:p w14:paraId="2301F76B" w14:textId="446A43D0" w:rsidR="00842EAC" w:rsidRDefault="00842EAC"/>
    <w:p w14:paraId="1D7D79BF" w14:textId="713B9C9A" w:rsidR="00842EAC" w:rsidRDefault="00E50533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lastRenderedPageBreak/>
        <w:drawing>
          <wp:inline distT="0" distB="0" distL="0" distR="0" wp14:anchorId="16F3B330" wp14:editId="005A4D0D">
            <wp:extent cx="5727700" cy="2221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45EDD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IN grade: CIN2</w:t>
      </w:r>
    </w:p>
    <w:p w14:paraId="2FA83341" w14:textId="7E1B381B" w:rsidR="00842EAC" w:rsidRDefault="00E50533">
      <w:r>
        <w:rPr>
          <w:noProof/>
        </w:rPr>
        <w:drawing>
          <wp:inline distT="0" distB="0" distL="0" distR="0" wp14:anchorId="7544656E" wp14:editId="3C582F2A">
            <wp:extent cx="5727700" cy="23793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31EE6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2855909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IN grade: CIN3</w:t>
      </w:r>
    </w:p>
    <w:p w14:paraId="00B5954D" w14:textId="544DB5F2" w:rsidR="00842EAC" w:rsidRDefault="00E50533">
      <w:r>
        <w:rPr>
          <w:noProof/>
        </w:rPr>
        <w:drawing>
          <wp:inline distT="0" distB="0" distL="0" distR="0" wp14:anchorId="4449DCA8" wp14:editId="2A5F97B2">
            <wp:extent cx="5727700" cy="27089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D5528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328C37C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IN grade: CIN2/3</w:t>
      </w:r>
    </w:p>
    <w:p w14:paraId="5DE05D30" w14:textId="5253984D" w:rsidR="00842EAC" w:rsidRDefault="00E50533">
      <w:r>
        <w:rPr>
          <w:noProof/>
        </w:rPr>
        <w:drawing>
          <wp:inline distT="0" distB="0" distL="0" distR="0" wp14:anchorId="6C0694C4" wp14:editId="1273539B">
            <wp:extent cx="5727700" cy="30016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3DEEC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96BA71A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Length of follow-up after CIN treatment: 0-10y</w:t>
      </w:r>
    </w:p>
    <w:p w14:paraId="21F66019" w14:textId="5BBA635C" w:rsidR="00842EAC" w:rsidRDefault="00E50533">
      <w:r>
        <w:rPr>
          <w:noProof/>
        </w:rPr>
        <w:drawing>
          <wp:inline distT="0" distB="0" distL="0" distR="0" wp14:anchorId="1882B10B" wp14:editId="0D16D48E">
            <wp:extent cx="5727700" cy="2400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7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155C9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0D4A410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Length of follow-up after CIN treatment: 0-5y</w:t>
      </w:r>
    </w:p>
    <w:p w14:paraId="48A6BB73" w14:textId="4D876C97" w:rsidR="00842EAC" w:rsidRDefault="00E50533">
      <w:r>
        <w:rPr>
          <w:noProof/>
        </w:rPr>
        <w:drawing>
          <wp:inline distT="0" distB="0" distL="0" distR="0" wp14:anchorId="5F5DB7BE" wp14:editId="049F3FEB">
            <wp:extent cx="5727700" cy="25279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091D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4D46B50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Length of follow-up after CIN treatment: 5-10y</w:t>
      </w:r>
    </w:p>
    <w:p w14:paraId="3425A45F" w14:textId="4DDC787C" w:rsidR="00842EAC" w:rsidRDefault="00E50533">
      <w:r>
        <w:rPr>
          <w:noProof/>
        </w:rPr>
        <w:drawing>
          <wp:inline distT="0" distB="0" distL="0" distR="0" wp14:anchorId="1E0701CB" wp14:editId="5A85683F">
            <wp:extent cx="5727700" cy="28740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F8EDB" w14:textId="77777777" w:rsid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CB81FD5" w14:textId="77777777" w:rsidR="00842EAC" w:rsidRPr="00842EAC" w:rsidRDefault="00842EAC" w:rsidP="00842E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842EA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Length of follow-up after CIN treatment: 0-20y</w:t>
      </w:r>
    </w:p>
    <w:p w14:paraId="0EA9F1AB" w14:textId="690C4384" w:rsidR="008F3B99" w:rsidRDefault="00E50533">
      <w:r>
        <w:rPr>
          <w:noProof/>
        </w:rPr>
        <w:drawing>
          <wp:inline distT="0" distB="0" distL="0" distR="0" wp14:anchorId="168719EA" wp14:editId="7E42292F">
            <wp:extent cx="5727700" cy="23272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0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3B99" w:rsidSect="00534C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AC"/>
    <w:rsid w:val="00012128"/>
    <w:rsid w:val="00023450"/>
    <w:rsid w:val="000345E0"/>
    <w:rsid w:val="00065718"/>
    <w:rsid w:val="00075024"/>
    <w:rsid w:val="00090FA4"/>
    <w:rsid w:val="00093F2E"/>
    <w:rsid w:val="000959F3"/>
    <w:rsid w:val="000B0AF7"/>
    <w:rsid w:val="000B6E45"/>
    <w:rsid w:val="000C1166"/>
    <w:rsid w:val="000D412C"/>
    <w:rsid w:val="000D44E0"/>
    <w:rsid w:val="000E2860"/>
    <w:rsid w:val="000F3E07"/>
    <w:rsid w:val="000F48F2"/>
    <w:rsid w:val="00101126"/>
    <w:rsid w:val="00176E96"/>
    <w:rsid w:val="00194414"/>
    <w:rsid w:val="00197EBF"/>
    <w:rsid w:val="001A485B"/>
    <w:rsid w:val="001D6D48"/>
    <w:rsid w:val="001E243B"/>
    <w:rsid w:val="001E52CE"/>
    <w:rsid w:val="001F05E6"/>
    <w:rsid w:val="001F13F7"/>
    <w:rsid w:val="001F6AF4"/>
    <w:rsid w:val="00204F25"/>
    <w:rsid w:val="00212606"/>
    <w:rsid w:val="00213404"/>
    <w:rsid w:val="00220806"/>
    <w:rsid w:val="00242652"/>
    <w:rsid w:val="002A22C7"/>
    <w:rsid w:val="002A4190"/>
    <w:rsid w:val="002A5379"/>
    <w:rsid w:val="002C5677"/>
    <w:rsid w:val="002D413A"/>
    <w:rsid w:val="002D4F69"/>
    <w:rsid w:val="00305DF4"/>
    <w:rsid w:val="00307D4D"/>
    <w:rsid w:val="003162DD"/>
    <w:rsid w:val="00331AA3"/>
    <w:rsid w:val="00345796"/>
    <w:rsid w:val="00351B0A"/>
    <w:rsid w:val="003654DE"/>
    <w:rsid w:val="0037185D"/>
    <w:rsid w:val="003C0D62"/>
    <w:rsid w:val="003C502C"/>
    <w:rsid w:val="003F6B44"/>
    <w:rsid w:val="00413CB9"/>
    <w:rsid w:val="004358BC"/>
    <w:rsid w:val="00456CE6"/>
    <w:rsid w:val="00475AD4"/>
    <w:rsid w:val="004843BB"/>
    <w:rsid w:val="004A1417"/>
    <w:rsid w:val="004A1F43"/>
    <w:rsid w:val="004A732C"/>
    <w:rsid w:val="004B08FD"/>
    <w:rsid w:val="004D200A"/>
    <w:rsid w:val="004D658A"/>
    <w:rsid w:val="004E3459"/>
    <w:rsid w:val="00503D24"/>
    <w:rsid w:val="0050514B"/>
    <w:rsid w:val="0051593C"/>
    <w:rsid w:val="00517B72"/>
    <w:rsid w:val="00527F3F"/>
    <w:rsid w:val="00531485"/>
    <w:rsid w:val="00534C3C"/>
    <w:rsid w:val="00546FF3"/>
    <w:rsid w:val="0055500B"/>
    <w:rsid w:val="00563C77"/>
    <w:rsid w:val="0057691C"/>
    <w:rsid w:val="005A1979"/>
    <w:rsid w:val="005B043D"/>
    <w:rsid w:val="005B2E34"/>
    <w:rsid w:val="005D5D49"/>
    <w:rsid w:val="005E0AC4"/>
    <w:rsid w:val="005E3036"/>
    <w:rsid w:val="005E6DF8"/>
    <w:rsid w:val="005E7655"/>
    <w:rsid w:val="005F6032"/>
    <w:rsid w:val="00606351"/>
    <w:rsid w:val="00615939"/>
    <w:rsid w:val="006336A1"/>
    <w:rsid w:val="0063777C"/>
    <w:rsid w:val="006562BC"/>
    <w:rsid w:val="0065646E"/>
    <w:rsid w:val="006631FC"/>
    <w:rsid w:val="0066656C"/>
    <w:rsid w:val="00670FBD"/>
    <w:rsid w:val="00686F86"/>
    <w:rsid w:val="006A6DBB"/>
    <w:rsid w:val="006A77FE"/>
    <w:rsid w:val="006A7B07"/>
    <w:rsid w:val="006B61A3"/>
    <w:rsid w:val="006D157B"/>
    <w:rsid w:val="006E5046"/>
    <w:rsid w:val="006F1F2B"/>
    <w:rsid w:val="0073366D"/>
    <w:rsid w:val="007355F1"/>
    <w:rsid w:val="00746D2C"/>
    <w:rsid w:val="00753902"/>
    <w:rsid w:val="00761DE7"/>
    <w:rsid w:val="00775A16"/>
    <w:rsid w:val="0078211F"/>
    <w:rsid w:val="007A1E97"/>
    <w:rsid w:val="007C7D32"/>
    <w:rsid w:val="00830B20"/>
    <w:rsid w:val="0083148D"/>
    <w:rsid w:val="00833B08"/>
    <w:rsid w:val="00840047"/>
    <w:rsid w:val="00842EAC"/>
    <w:rsid w:val="008432A8"/>
    <w:rsid w:val="00854919"/>
    <w:rsid w:val="0085650A"/>
    <w:rsid w:val="0086077D"/>
    <w:rsid w:val="008628D1"/>
    <w:rsid w:val="008908E0"/>
    <w:rsid w:val="0089195F"/>
    <w:rsid w:val="008A3CBC"/>
    <w:rsid w:val="008A3D9D"/>
    <w:rsid w:val="008C55A7"/>
    <w:rsid w:val="008E2CC5"/>
    <w:rsid w:val="008F3B99"/>
    <w:rsid w:val="008F69BF"/>
    <w:rsid w:val="00914CF2"/>
    <w:rsid w:val="00920819"/>
    <w:rsid w:val="00922785"/>
    <w:rsid w:val="00925A2C"/>
    <w:rsid w:val="00946F8C"/>
    <w:rsid w:val="00951865"/>
    <w:rsid w:val="00960E75"/>
    <w:rsid w:val="00967834"/>
    <w:rsid w:val="00976413"/>
    <w:rsid w:val="00977D7B"/>
    <w:rsid w:val="0099202C"/>
    <w:rsid w:val="009A1D26"/>
    <w:rsid w:val="009C2312"/>
    <w:rsid w:val="009D7B63"/>
    <w:rsid w:val="009E559B"/>
    <w:rsid w:val="009E5DB9"/>
    <w:rsid w:val="009F24B5"/>
    <w:rsid w:val="009F7DD9"/>
    <w:rsid w:val="00A11843"/>
    <w:rsid w:val="00A1733B"/>
    <w:rsid w:val="00A27259"/>
    <w:rsid w:val="00A35712"/>
    <w:rsid w:val="00A56D30"/>
    <w:rsid w:val="00A6026C"/>
    <w:rsid w:val="00A61E79"/>
    <w:rsid w:val="00A75C9F"/>
    <w:rsid w:val="00A84CA9"/>
    <w:rsid w:val="00A937E1"/>
    <w:rsid w:val="00A96A79"/>
    <w:rsid w:val="00AA1C02"/>
    <w:rsid w:val="00AD371C"/>
    <w:rsid w:val="00AD4F65"/>
    <w:rsid w:val="00AD7DF6"/>
    <w:rsid w:val="00AE0425"/>
    <w:rsid w:val="00AE1257"/>
    <w:rsid w:val="00B16325"/>
    <w:rsid w:val="00B45AD9"/>
    <w:rsid w:val="00B47369"/>
    <w:rsid w:val="00B63B9E"/>
    <w:rsid w:val="00B82C65"/>
    <w:rsid w:val="00B838F8"/>
    <w:rsid w:val="00B86BF6"/>
    <w:rsid w:val="00B935D0"/>
    <w:rsid w:val="00BA383C"/>
    <w:rsid w:val="00BA7A4C"/>
    <w:rsid w:val="00BB0AB0"/>
    <w:rsid w:val="00BB2D9B"/>
    <w:rsid w:val="00BC3335"/>
    <w:rsid w:val="00BC4CED"/>
    <w:rsid w:val="00BC68CC"/>
    <w:rsid w:val="00BE1C67"/>
    <w:rsid w:val="00BF4C04"/>
    <w:rsid w:val="00BF544B"/>
    <w:rsid w:val="00BF58AC"/>
    <w:rsid w:val="00C11629"/>
    <w:rsid w:val="00C23589"/>
    <w:rsid w:val="00C26D77"/>
    <w:rsid w:val="00C34526"/>
    <w:rsid w:val="00C375E2"/>
    <w:rsid w:val="00C52BAE"/>
    <w:rsid w:val="00C61C09"/>
    <w:rsid w:val="00C64BBF"/>
    <w:rsid w:val="00CA2878"/>
    <w:rsid w:val="00CA4421"/>
    <w:rsid w:val="00CA6C74"/>
    <w:rsid w:val="00D07E5B"/>
    <w:rsid w:val="00D140BD"/>
    <w:rsid w:val="00D856FF"/>
    <w:rsid w:val="00DB1FCF"/>
    <w:rsid w:val="00DB5426"/>
    <w:rsid w:val="00DC3253"/>
    <w:rsid w:val="00DC6D51"/>
    <w:rsid w:val="00DD31C0"/>
    <w:rsid w:val="00DD3CAD"/>
    <w:rsid w:val="00DD7C07"/>
    <w:rsid w:val="00DE4959"/>
    <w:rsid w:val="00E01960"/>
    <w:rsid w:val="00E1677D"/>
    <w:rsid w:val="00E352AB"/>
    <w:rsid w:val="00E50533"/>
    <w:rsid w:val="00E5422F"/>
    <w:rsid w:val="00E7775A"/>
    <w:rsid w:val="00E83853"/>
    <w:rsid w:val="00E92B73"/>
    <w:rsid w:val="00E9509A"/>
    <w:rsid w:val="00EC5962"/>
    <w:rsid w:val="00ED3956"/>
    <w:rsid w:val="00F04435"/>
    <w:rsid w:val="00F04616"/>
    <w:rsid w:val="00F27630"/>
    <w:rsid w:val="00F52349"/>
    <w:rsid w:val="00F66E36"/>
    <w:rsid w:val="00F7008D"/>
    <w:rsid w:val="00F73E73"/>
    <w:rsid w:val="00F81E97"/>
    <w:rsid w:val="00F84BD0"/>
    <w:rsid w:val="00F917CA"/>
    <w:rsid w:val="00FA4927"/>
    <w:rsid w:val="00FC237C"/>
    <w:rsid w:val="00FC726E"/>
    <w:rsid w:val="00FC7BAE"/>
    <w:rsid w:val="00FD6642"/>
    <w:rsid w:val="00FE027A"/>
    <w:rsid w:val="00FE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7BD63"/>
  <w15:chartTrackingRefBased/>
  <w15:docId w15:val="{15B35C32-E0BC-DD44-BF0B-79337F8D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4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41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2EA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0</Words>
  <Characters>507</Characters>
  <Application>Microsoft Office Word</Application>
  <DocSecurity>0</DocSecurity>
  <Lines>14</Lines>
  <Paragraphs>7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thanasiou</dc:creator>
  <cp:keywords/>
  <dc:description/>
  <cp:lastModifiedBy>Antonis Athanasiou</cp:lastModifiedBy>
  <cp:revision>5</cp:revision>
  <dcterms:created xsi:type="dcterms:W3CDTF">2019-06-30T09:58:00Z</dcterms:created>
  <dcterms:modified xsi:type="dcterms:W3CDTF">2019-07-18T19:05:00Z</dcterms:modified>
</cp:coreProperties>
</file>